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80A3F" w14:textId="7F4413F0" w:rsidR="00943CA0" w:rsidRDefault="00E57A51">
      <w:pPr>
        <w:rPr>
          <w:lang w:val="en-US"/>
        </w:rPr>
      </w:pPr>
      <w:r>
        <w:rPr>
          <w:lang w:val="en-US"/>
        </w:rPr>
        <w:t xml:space="preserve">Supplemental File </w:t>
      </w:r>
      <w:r w:rsidR="00D4227B">
        <w:rPr>
          <w:lang w:val="en-US"/>
        </w:rPr>
        <w:t>2</w:t>
      </w:r>
      <w:r>
        <w:rPr>
          <w:lang w:val="en-US"/>
        </w:rPr>
        <w:t>: Key Terms for Search Strategy</w:t>
      </w:r>
    </w:p>
    <w:p w14:paraId="04380EF6" w14:textId="77777777" w:rsidR="00E57A51" w:rsidRPr="00E57A51" w:rsidRDefault="00E57A51" w:rsidP="00E57A51">
      <w:pPr>
        <w:rPr>
          <w:lang w:val="en-US"/>
        </w:rPr>
      </w:pPr>
      <w:r w:rsidRPr="00E57A51">
        <w:rPr>
          <w:lang w:val="en-US"/>
        </w:rPr>
        <w:t>("Aged"[MeSH] OR "elderly"[tw] OR "aging"[tw] OR "aged, 80 and over"[MeSH] OR "older adults"[tw] OR "senior citizens"[tw])</w:t>
      </w:r>
    </w:p>
    <w:p w14:paraId="75A29BD3" w14:textId="77777777" w:rsidR="00E57A51" w:rsidRPr="00E57A51" w:rsidRDefault="00E57A51" w:rsidP="00E57A51">
      <w:pPr>
        <w:rPr>
          <w:lang w:val="en-US"/>
        </w:rPr>
      </w:pPr>
      <w:r w:rsidRPr="00E57A51">
        <w:rPr>
          <w:lang w:val="en-US"/>
        </w:rPr>
        <w:t>AND</w:t>
      </w:r>
    </w:p>
    <w:p w14:paraId="7A40F126" w14:textId="77777777" w:rsidR="00E57A51" w:rsidRPr="00E57A51" w:rsidRDefault="00E57A51" w:rsidP="00E57A51">
      <w:pPr>
        <w:rPr>
          <w:lang w:val="en-US"/>
        </w:rPr>
      </w:pPr>
      <w:r w:rsidRPr="00E57A51">
        <w:rPr>
          <w:lang w:val="en-US"/>
        </w:rPr>
        <w:t>("Chronic Disease"[MeSH] OR "Non-communicable Diseases"[MeSH] OR "chronic disease"[tw] OR "chronic illness"[tw] OR "chronic conditions"[tw] OR "long-term conditions"[tw])</w:t>
      </w:r>
    </w:p>
    <w:p w14:paraId="2870369E" w14:textId="77777777" w:rsidR="00E57A51" w:rsidRPr="00E57A51" w:rsidRDefault="00E57A51" w:rsidP="00E57A51">
      <w:pPr>
        <w:rPr>
          <w:lang w:val="en-US"/>
        </w:rPr>
      </w:pPr>
      <w:r w:rsidRPr="00E57A51">
        <w:rPr>
          <w:lang w:val="en-US"/>
        </w:rPr>
        <w:t>AND</w:t>
      </w:r>
    </w:p>
    <w:p w14:paraId="73EC0FF4" w14:textId="77777777" w:rsidR="00E57A51" w:rsidRPr="00E57A51" w:rsidRDefault="00E57A51" w:rsidP="00E57A51">
      <w:pPr>
        <w:rPr>
          <w:lang w:val="en-US"/>
        </w:rPr>
      </w:pPr>
      <w:r w:rsidRPr="00E57A51">
        <w:rPr>
          <w:lang w:val="en-US"/>
        </w:rPr>
        <w:t>("Health Care Reform"[MeSH] OR "Privatization"[MeSH] OR "healthcare privatization"[tw] OR "private healthcare"[tw] OR "privatized health systems"[tw] OR "private sector healthcare"[tw])</w:t>
      </w:r>
    </w:p>
    <w:p w14:paraId="422D0B90" w14:textId="77777777" w:rsidR="00E57A51" w:rsidRPr="00E57A51" w:rsidRDefault="00E57A51" w:rsidP="00E57A51">
      <w:pPr>
        <w:rPr>
          <w:lang w:val="en-US"/>
        </w:rPr>
      </w:pPr>
      <w:r w:rsidRPr="00E57A51">
        <w:rPr>
          <w:lang w:val="en-US"/>
        </w:rPr>
        <w:t>AND</w:t>
      </w:r>
    </w:p>
    <w:p w14:paraId="552159D2" w14:textId="77777777" w:rsidR="00E57A51" w:rsidRPr="00E57A51" w:rsidRDefault="00E57A51" w:rsidP="00E57A51">
      <w:pPr>
        <w:rPr>
          <w:lang w:val="en-US"/>
        </w:rPr>
      </w:pPr>
      <w:r w:rsidRPr="00E57A51">
        <w:rPr>
          <w:lang w:val="en-US"/>
        </w:rPr>
        <w:t>("Health Systems"[MeSH] OR "Public Health"[MeSH] OR "public healthcare"[tw] OR "hybrid healthcare"[tw] OR "public-private healthcare"[tw] OR "government funded healthcare"[tw] OR "national health service"[tw] OR "universal healthcare"[tw] OR "publicly funded health systems"[tw])</w:t>
      </w:r>
    </w:p>
    <w:p w14:paraId="7B7FA434" w14:textId="77777777" w:rsidR="00E57A51" w:rsidRPr="00E57A51" w:rsidRDefault="00E57A51" w:rsidP="00E57A51">
      <w:pPr>
        <w:rPr>
          <w:lang w:val="en-US"/>
        </w:rPr>
      </w:pPr>
      <w:r w:rsidRPr="00E57A51">
        <w:rPr>
          <w:lang w:val="en-US"/>
        </w:rPr>
        <w:t>AND</w:t>
      </w:r>
    </w:p>
    <w:p w14:paraId="6EFFAD73" w14:textId="6ACB53B4" w:rsidR="00E57A51" w:rsidRPr="00A26D4E" w:rsidRDefault="00E57A51" w:rsidP="00E57A51">
      <w:pPr>
        <w:rPr>
          <w:lang w:val="en-US"/>
        </w:rPr>
      </w:pPr>
      <w:r w:rsidRPr="00E57A51">
        <w:rPr>
          <w:lang w:val="en-US"/>
        </w:rPr>
        <w:t>("Health Services Accessibility"[MeSH] OR "Health Outcomes"[MeSH] OR "healthcare accessibility"[tw] OR "health outcomes"[tw] OR "care outcomes"[tw] OR "care needs"[tw] OR "quality of care"[tw] OR "health service utilization"[tw] OR "equity of care"[tw])</w:t>
      </w:r>
    </w:p>
    <w:sectPr w:rsidR="00E57A51" w:rsidRPr="00A26D4E" w:rsidSect="008E30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37AA8" w14:textId="77777777" w:rsidR="003B1600" w:rsidRDefault="003B1600" w:rsidP="00683192">
      <w:r>
        <w:separator/>
      </w:r>
    </w:p>
  </w:endnote>
  <w:endnote w:type="continuationSeparator" w:id="0">
    <w:p w14:paraId="2006E1B1" w14:textId="77777777" w:rsidR="003B1600" w:rsidRDefault="003B1600" w:rsidP="0068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8A762B" w14:textId="77777777" w:rsidR="00683192" w:rsidRDefault="006831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0A16BF" w14:textId="77777777" w:rsidR="00683192" w:rsidRDefault="00683192">
    <w:pPr>
      <w:pStyle w:val="Footer"/>
      <w:tabs>
        <w:tab w:val="clear" w:pos="4680"/>
        <w:tab w:val="clear" w:pos="9360"/>
      </w:tabs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2</w:t>
    </w:r>
    <w:r>
      <w:rPr>
        <w:caps/>
        <w:noProof/>
        <w:color w:val="156082" w:themeColor="accent1"/>
      </w:rPr>
      <w:fldChar w:fldCharType="end"/>
    </w:r>
  </w:p>
  <w:p w14:paraId="45178191" w14:textId="77777777" w:rsidR="00683192" w:rsidRDefault="006831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913FA" w14:textId="77777777" w:rsidR="00683192" w:rsidRDefault="00683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C608C" w14:textId="77777777" w:rsidR="003B1600" w:rsidRDefault="003B1600" w:rsidP="00683192">
      <w:r>
        <w:separator/>
      </w:r>
    </w:p>
  </w:footnote>
  <w:footnote w:type="continuationSeparator" w:id="0">
    <w:p w14:paraId="17E51D65" w14:textId="77777777" w:rsidR="003B1600" w:rsidRDefault="003B1600" w:rsidP="00683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8F3AD6" w14:textId="77777777" w:rsidR="00683192" w:rsidRDefault="006831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563718" w14:textId="77777777" w:rsidR="00683192" w:rsidRDefault="006831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821052" w14:textId="77777777" w:rsidR="00683192" w:rsidRDefault="006831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A51"/>
    <w:rsid w:val="00014E61"/>
    <w:rsid w:val="00016559"/>
    <w:rsid w:val="00017D4D"/>
    <w:rsid w:val="00021173"/>
    <w:rsid w:val="0002303E"/>
    <w:rsid w:val="00024BB4"/>
    <w:rsid w:val="00025A92"/>
    <w:rsid w:val="00027CC5"/>
    <w:rsid w:val="00031283"/>
    <w:rsid w:val="00031F15"/>
    <w:rsid w:val="00035426"/>
    <w:rsid w:val="0003654F"/>
    <w:rsid w:val="000400BF"/>
    <w:rsid w:val="00040CF0"/>
    <w:rsid w:val="0004150D"/>
    <w:rsid w:val="0005078B"/>
    <w:rsid w:val="00051824"/>
    <w:rsid w:val="000536C0"/>
    <w:rsid w:val="00055D96"/>
    <w:rsid w:val="000572EA"/>
    <w:rsid w:val="00057AE8"/>
    <w:rsid w:val="00057EF9"/>
    <w:rsid w:val="00060274"/>
    <w:rsid w:val="000613A7"/>
    <w:rsid w:val="000631D7"/>
    <w:rsid w:val="000633E6"/>
    <w:rsid w:val="00064D5E"/>
    <w:rsid w:val="00065CE0"/>
    <w:rsid w:val="00067A30"/>
    <w:rsid w:val="00070B59"/>
    <w:rsid w:val="00070C7D"/>
    <w:rsid w:val="000738DC"/>
    <w:rsid w:val="00073AAC"/>
    <w:rsid w:val="00077C25"/>
    <w:rsid w:val="00080579"/>
    <w:rsid w:val="00082768"/>
    <w:rsid w:val="00083C66"/>
    <w:rsid w:val="00084E11"/>
    <w:rsid w:val="00086795"/>
    <w:rsid w:val="0009767D"/>
    <w:rsid w:val="000A083E"/>
    <w:rsid w:val="000A3858"/>
    <w:rsid w:val="000A3983"/>
    <w:rsid w:val="000A6ADA"/>
    <w:rsid w:val="000A6DA0"/>
    <w:rsid w:val="000A7E78"/>
    <w:rsid w:val="000B03F1"/>
    <w:rsid w:val="000B2552"/>
    <w:rsid w:val="000B2DF0"/>
    <w:rsid w:val="000B308A"/>
    <w:rsid w:val="000B386D"/>
    <w:rsid w:val="000B650B"/>
    <w:rsid w:val="000B6EB2"/>
    <w:rsid w:val="000C0BD2"/>
    <w:rsid w:val="000D2490"/>
    <w:rsid w:val="000D2961"/>
    <w:rsid w:val="000D55FB"/>
    <w:rsid w:val="000D60FF"/>
    <w:rsid w:val="000E00D4"/>
    <w:rsid w:val="000E07F4"/>
    <w:rsid w:val="000E363A"/>
    <w:rsid w:val="000E3A05"/>
    <w:rsid w:val="000E767D"/>
    <w:rsid w:val="000F1491"/>
    <w:rsid w:val="000F277C"/>
    <w:rsid w:val="00103687"/>
    <w:rsid w:val="00103869"/>
    <w:rsid w:val="001056A4"/>
    <w:rsid w:val="00111532"/>
    <w:rsid w:val="00112FB2"/>
    <w:rsid w:val="00113338"/>
    <w:rsid w:val="0011789D"/>
    <w:rsid w:val="001204CC"/>
    <w:rsid w:val="00120614"/>
    <w:rsid w:val="00131177"/>
    <w:rsid w:val="001332B9"/>
    <w:rsid w:val="00133DBE"/>
    <w:rsid w:val="00135392"/>
    <w:rsid w:val="00136F47"/>
    <w:rsid w:val="00142F9E"/>
    <w:rsid w:val="0014398D"/>
    <w:rsid w:val="00145363"/>
    <w:rsid w:val="0014586A"/>
    <w:rsid w:val="00146232"/>
    <w:rsid w:val="001475DE"/>
    <w:rsid w:val="00151FA8"/>
    <w:rsid w:val="00153B85"/>
    <w:rsid w:val="001650B9"/>
    <w:rsid w:val="001662A6"/>
    <w:rsid w:val="001722C2"/>
    <w:rsid w:val="00172FDD"/>
    <w:rsid w:val="001738AB"/>
    <w:rsid w:val="001765C7"/>
    <w:rsid w:val="001829D0"/>
    <w:rsid w:val="00183F79"/>
    <w:rsid w:val="00185932"/>
    <w:rsid w:val="00193943"/>
    <w:rsid w:val="00194D47"/>
    <w:rsid w:val="00197DE0"/>
    <w:rsid w:val="001A0179"/>
    <w:rsid w:val="001A0A8A"/>
    <w:rsid w:val="001A361B"/>
    <w:rsid w:val="001B4BEC"/>
    <w:rsid w:val="001B5902"/>
    <w:rsid w:val="001C1320"/>
    <w:rsid w:val="001C36E4"/>
    <w:rsid w:val="001D064D"/>
    <w:rsid w:val="001D14FC"/>
    <w:rsid w:val="001D1C7C"/>
    <w:rsid w:val="001D6473"/>
    <w:rsid w:val="001D6D2A"/>
    <w:rsid w:val="001D70A7"/>
    <w:rsid w:val="001D75B9"/>
    <w:rsid w:val="001E0FE9"/>
    <w:rsid w:val="001E451F"/>
    <w:rsid w:val="001E62AE"/>
    <w:rsid w:val="001E6890"/>
    <w:rsid w:val="001E6917"/>
    <w:rsid w:val="001E7883"/>
    <w:rsid w:val="0020144D"/>
    <w:rsid w:val="00202A54"/>
    <w:rsid w:val="0020368A"/>
    <w:rsid w:val="0020493C"/>
    <w:rsid w:val="00204A8B"/>
    <w:rsid w:val="00210ADB"/>
    <w:rsid w:val="002140D6"/>
    <w:rsid w:val="002160D4"/>
    <w:rsid w:val="00216B82"/>
    <w:rsid w:val="002203F3"/>
    <w:rsid w:val="00220B72"/>
    <w:rsid w:val="002219E9"/>
    <w:rsid w:val="00223AC7"/>
    <w:rsid w:val="00225334"/>
    <w:rsid w:val="00226025"/>
    <w:rsid w:val="00226150"/>
    <w:rsid w:val="00230929"/>
    <w:rsid w:val="002309A6"/>
    <w:rsid w:val="00232882"/>
    <w:rsid w:val="002351F9"/>
    <w:rsid w:val="00236273"/>
    <w:rsid w:val="0024791E"/>
    <w:rsid w:val="00251A93"/>
    <w:rsid w:val="00253015"/>
    <w:rsid w:val="002549CE"/>
    <w:rsid w:val="00256BC6"/>
    <w:rsid w:val="00256F86"/>
    <w:rsid w:val="00263172"/>
    <w:rsid w:val="00270ABE"/>
    <w:rsid w:val="002735EC"/>
    <w:rsid w:val="00276A54"/>
    <w:rsid w:val="002778FE"/>
    <w:rsid w:val="00281D5A"/>
    <w:rsid w:val="00287822"/>
    <w:rsid w:val="00293D2A"/>
    <w:rsid w:val="00294AA4"/>
    <w:rsid w:val="002A2D39"/>
    <w:rsid w:val="002A4B2D"/>
    <w:rsid w:val="002A4E88"/>
    <w:rsid w:val="002A5074"/>
    <w:rsid w:val="002B4CE6"/>
    <w:rsid w:val="002B62C6"/>
    <w:rsid w:val="002B6D68"/>
    <w:rsid w:val="002C7970"/>
    <w:rsid w:val="002D0C3E"/>
    <w:rsid w:val="002D15D5"/>
    <w:rsid w:val="002D1A02"/>
    <w:rsid w:val="002D45EF"/>
    <w:rsid w:val="002D5513"/>
    <w:rsid w:val="002D5EF6"/>
    <w:rsid w:val="002E1DF8"/>
    <w:rsid w:val="002E2825"/>
    <w:rsid w:val="002E3349"/>
    <w:rsid w:val="002F09D5"/>
    <w:rsid w:val="002F26F6"/>
    <w:rsid w:val="002F3F9D"/>
    <w:rsid w:val="002F4474"/>
    <w:rsid w:val="002F6A45"/>
    <w:rsid w:val="002F6B04"/>
    <w:rsid w:val="002F722C"/>
    <w:rsid w:val="002F7CA3"/>
    <w:rsid w:val="00300F07"/>
    <w:rsid w:val="00302042"/>
    <w:rsid w:val="003020B4"/>
    <w:rsid w:val="00312760"/>
    <w:rsid w:val="003151F6"/>
    <w:rsid w:val="00323D8E"/>
    <w:rsid w:val="00325244"/>
    <w:rsid w:val="00330F90"/>
    <w:rsid w:val="003334B4"/>
    <w:rsid w:val="00333CB3"/>
    <w:rsid w:val="00340771"/>
    <w:rsid w:val="00340D83"/>
    <w:rsid w:val="00341202"/>
    <w:rsid w:val="0034211E"/>
    <w:rsid w:val="0034310D"/>
    <w:rsid w:val="0034595C"/>
    <w:rsid w:val="0034671E"/>
    <w:rsid w:val="003578CD"/>
    <w:rsid w:val="00357AAD"/>
    <w:rsid w:val="0036149C"/>
    <w:rsid w:val="00365144"/>
    <w:rsid w:val="003657CE"/>
    <w:rsid w:val="00370611"/>
    <w:rsid w:val="00371112"/>
    <w:rsid w:val="00372D93"/>
    <w:rsid w:val="003751F9"/>
    <w:rsid w:val="00376925"/>
    <w:rsid w:val="00376B84"/>
    <w:rsid w:val="003832EC"/>
    <w:rsid w:val="00385347"/>
    <w:rsid w:val="00386273"/>
    <w:rsid w:val="003929E4"/>
    <w:rsid w:val="00393F04"/>
    <w:rsid w:val="00396C49"/>
    <w:rsid w:val="00397CF4"/>
    <w:rsid w:val="003A27C6"/>
    <w:rsid w:val="003A6825"/>
    <w:rsid w:val="003B1600"/>
    <w:rsid w:val="003B28A5"/>
    <w:rsid w:val="003B2AE3"/>
    <w:rsid w:val="003B5C6D"/>
    <w:rsid w:val="003C2639"/>
    <w:rsid w:val="003C4700"/>
    <w:rsid w:val="003C5AAC"/>
    <w:rsid w:val="003D111B"/>
    <w:rsid w:val="003D27FB"/>
    <w:rsid w:val="003D423A"/>
    <w:rsid w:val="003D5B5B"/>
    <w:rsid w:val="003D749B"/>
    <w:rsid w:val="003E01C7"/>
    <w:rsid w:val="003E0A68"/>
    <w:rsid w:val="003E5DC8"/>
    <w:rsid w:val="003F0954"/>
    <w:rsid w:val="003F4B0C"/>
    <w:rsid w:val="003F6BC8"/>
    <w:rsid w:val="003F7940"/>
    <w:rsid w:val="003F7E3B"/>
    <w:rsid w:val="00405DC9"/>
    <w:rsid w:val="00406791"/>
    <w:rsid w:val="004110A2"/>
    <w:rsid w:val="00411D7E"/>
    <w:rsid w:val="00412973"/>
    <w:rsid w:val="00412B71"/>
    <w:rsid w:val="0041453C"/>
    <w:rsid w:val="00414EE3"/>
    <w:rsid w:val="0041509B"/>
    <w:rsid w:val="00416590"/>
    <w:rsid w:val="004165D3"/>
    <w:rsid w:val="00416B9D"/>
    <w:rsid w:val="00416D6B"/>
    <w:rsid w:val="00417BC5"/>
    <w:rsid w:val="00423831"/>
    <w:rsid w:val="00425DC8"/>
    <w:rsid w:val="00431ED0"/>
    <w:rsid w:val="00432704"/>
    <w:rsid w:val="00432BCF"/>
    <w:rsid w:val="00433607"/>
    <w:rsid w:val="00435966"/>
    <w:rsid w:val="00437AD6"/>
    <w:rsid w:val="004456F3"/>
    <w:rsid w:val="00451918"/>
    <w:rsid w:val="00456270"/>
    <w:rsid w:val="00461AB4"/>
    <w:rsid w:val="00473CF9"/>
    <w:rsid w:val="00475740"/>
    <w:rsid w:val="00477075"/>
    <w:rsid w:val="004834EE"/>
    <w:rsid w:val="00483AD1"/>
    <w:rsid w:val="00484E9A"/>
    <w:rsid w:val="00484F0F"/>
    <w:rsid w:val="0048744E"/>
    <w:rsid w:val="004878C9"/>
    <w:rsid w:val="00491122"/>
    <w:rsid w:val="0049196F"/>
    <w:rsid w:val="00496DC0"/>
    <w:rsid w:val="004978F7"/>
    <w:rsid w:val="004A2F54"/>
    <w:rsid w:val="004A42AE"/>
    <w:rsid w:val="004A60DC"/>
    <w:rsid w:val="004A7670"/>
    <w:rsid w:val="004B3102"/>
    <w:rsid w:val="004B41C1"/>
    <w:rsid w:val="004B6B6F"/>
    <w:rsid w:val="004C4704"/>
    <w:rsid w:val="004C53EE"/>
    <w:rsid w:val="004C743C"/>
    <w:rsid w:val="004D0BC1"/>
    <w:rsid w:val="004D3AA1"/>
    <w:rsid w:val="004E01E8"/>
    <w:rsid w:val="004E0F84"/>
    <w:rsid w:val="004E1ABB"/>
    <w:rsid w:val="004E3B39"/>
    <w:rsid w:val="004E452D"/>
    <w:rsid w:val="004E487E"/>
    <w:rsid w:val="004F2B44"/>
    <w:rsid w:val="004F5955"/>
    <w:rsid w:val="004F6FA9"/>
    <w:rsid w:val="00501693"/>
    <w:rsid w:val="0050634D"/>
    <w:rsid w:val="0051248A"/>
    <w:rsid w:val="00513DF4"/>
    <w:rsid w:val="00515956"/>
    <w:rsid w:val="005177F7"/>
    <w:rsid w:val="0052042B"/>
    <w:rsid w:val="00520B96"/>
    <w:rsid w:val="0052315D"/>
    <w:rsid w:val="005240B0"/>
    <w:rsid w:val="00527236"/>
    <w:rsid w:val="00527CA2"/>
    <w:rsid w:val="00531D25"/>
    <w:rsid w:val="005326A9"/>
    <w:rsid w:val="005335A4"/>
    <w:rsid w:val="005379EB"/>
    <w:rsid w:val="00541C09"/>
    <w:rsid w:val="005455D8"/>
    <w:rsid w:val="005473EC"/>
    <w:rsid w:val="00550E1E"/>
    <w:rsid w:val="00551E6A"/>
    <w:rsid w:val="0055297B"/>
    <w:rsid w:val="00560F16"/>
    <w:rsid w:val="005611D7"/>
    <w:rsid w:val="00562624"/>
    <w:rsid w:val="00565EB3"/>
    <w:rsid w:val="0056724E"/>
    <w:rsid w:val="005675BB"/>
    <w:rsid w:val="00571383"/>
    <w:rsid w:val="005717E6"/>
    <w:rsid w:val="00571A5F"/>
    <w:rsid w:val="00577B46"/>
    <w:rsid w:val="00581C42"/>
    <w:rsid w:val="00583C33"/>
    <w:rsid w:val="00585B9C"/>
    <w:rsid w:val="0059151D"/>
    <w:rsid w:val="00591553"/>
    <w:rsid w:val="00591755"/>
    <w:rsid w:val="00592A9E"/>
    <w:rsid w:val="005A57FD"/>
    <w:rsid w:val="005B076E"/>
    <w:rsid w:val="005B3618"/>
    <w:rsid w:val="005B4341"/>
    <w:rsid w:val="005B46DC"/>
    <w:rsid w:val="005C0E8F"/>
    <w:rsid w:val="005C2308"/>
    <w:rsid w:val="005C2C85"/>
    <w:rsid w:val="005C5399"/>
    <w:rsid w:val="005C673E"/>
    <w:rsid w:val="005C7E2B"/>
    <w:rsid w:val="005D0E71"/>
    <w:rsid w:val="005D1D9C"/>
    <w:rsid w:val="005D2A96"/>
    <w:rsid w:val="005D4C2E"/>
    <w:rsid w:val="005D79BA"/>
    <w:rsid w:val="005E09D6"/>
    <w:rsid w:val="005E350D"/>
    <w:rsid w:val="005E3810"/>
    <w:rsid w:val="005E5AF0"/>
    <w:rsid w:val="005F2232"/>
    <w:rsid w:val="005F3CB7"/>
    <w:rsid w:val="005F5B01"/>
    <w:rsid w:val="00607360"/>
    <w:rsid w:val="006076C6"/>
    <w:rsid w:val="00610C8B"/>
    <w:rsid w:val="0061177C"/>
    <w:rsid w:val="00611EB7"/>
    <w:rsid w:val="00612DF2"/>
    <w:rsid w:val="006171C6"/>
    <w:rsid w:val="006207B2"/>
    <w:rsid w:val="006254CC"/>
    <w:rsid w:val="00625792"/>
    <w:rsid w:val="006318BF"/>
    <w:rsid w:val="0063405A"/>
    <w:rsid w:val="00635598"/>
    <w:rsid w:val="00636DC0"/>
    <w:rsid w:val="00637964"/>
    <w:rsid w:val="006440F7"/>
    <w:rsid w:val="0064496E"/>
    <w:rsid w:val="00650AC9"/>
    <w:rsid w:val="006552DA"/>
    <w:rsid w:val="006648A2"/>
    <w:rsid w:val="00672165"/>
    <w:rsid w:val="00672632"/>
    <w:rsid w:val="00673248"/>
    <w:rsid w:val="0068098A"/>
    <w:rsid w:val="00681168"/>
    <w:rsid w:val="00683192"/>
    <w:rsid w:val="00683977"/>
    <w:rsid w:val="00683CC5"/>
    <w:rsid w:val="006919E0"/>
    <w:rsid w:val="00693FB8"/>
    <w:rsid w:val="00695201"/>
    <w:rsid w:val="00696A10"/>
    <w:rsid w:val="00697B21"/>
    <w:rsid w:val="00697E58"/>
    <w:rsid w:val="006A1719"/>
    <w:rsid w:val="006A747F"/>
    <w:rsid w:val="006B181F"/>
    <w:rsid w:val="006B45B9"/>
    <w:rsid w:val="006C0D9D"/>
    <w:rsid w:val="006C4ED6"/>
    <w:rsid w:val="006D3793"/>
    <w:rsid w:val="006D7025"/>
    <w:rsid w:val="006E355E"/>
    <w:rsid w:val="006E50BD"/>
    <w:rsid w:val="006E7264"/>
    <w:rsid w:val="006F3981"/>
    <w:rsid w:val="006F6932"/>
    <w:rsid w:val="00701B2E"/>
    <w:rsid w:val="0070266F"/>
    <w:rsid w:val="00702791"/>
    <w:rsid w:val="00707AAB"/>
    <w:rsid w:val="00713483"/>
    <w:rsid w:val="00715B31"/>
    <w:rsid w:val="00715FDF"/>
    <w:rsid w:val="00717059"/>
    <w:rsid w:val="007215A2"/>
    <w:rsid w:val="00722481"/>
    <w:rsid w:val="00723633"/>
    <w:rsid w:val="007240DB"/>
    <w:rsid w:val="00725C9E"/>
    <w:rsid w:val="00730F63"/>
    <w:rsid w:val="0073375A"/>
    <w:rsid w:val="007345BA"/>
    <w:rsid w:val="0073509D"/>
    <w:rsid w:val="00737E69"/>
    <w:rsid w:val="00741634"/>
    <w:rsid w:val="007419CB"/>
    <w:rsid w:val="00741DEE"/>
    <w:rsid w:val="0074381C"/>
    <w:rsid w:val="00746E7A"/>
    <w:rsid w:val="0074717A"/>
    <w:rsid w:val="00753BD3"/>
    <w:rsid w:val="007575C0"/>
    <w:rsid w:val="00764CAC"/>
    <w:rsid w:val="00772882"/>
    <w:rsid w:val="0077354B"/>
    <w:rsid w:val="00776678"/>
    <w:rsid w:val="00780567"/>
    <w:rsid w:val="00782265"/>
    <w:rsid w:val="00782587"/>
    <w:rsid w:val="00785BF3"/>
    <w:rsid w:val="00786D12"/>
    <w:rsid w:val="0079108A"/>
    <w:rsid w:val="00794C6A"/>
    <w:rsid w:val="0079568D"/>
    <w:rsid w:val="00795978"/>
    <w:rsid w:val="00796595"/>
    <w:rsid w:val="00796BFC"/>
    <w:rsid w:val="007A0C34"/>
    <w:rsid w:val="007A5CA4"/>
    <w:rsid w:val="007A6AD0"/>
    <w:rsid w:val="007A734E"/>
    <w:rsid w:val="007A7DB2"/>
    <w:rsid w:val="007B5FA9"/>
    <w:rsid w:val="007B7E72"/>
    <w:rsid w:val="007C090B"/>
    <w:rsid w:val="007C142E"/>
    <w:rsid w:val="007C14F7"/>
    <w:rsid w:val="007C564C"/>
    <w:rsid w:val="007C69CD"/>
    <w:rsid w:val="007C7A2D"/>
    <w:rsid w:val="007C7C87"/>
    <w:rsid w:val="007D0662"/>
    <w:rsid w:val="007D19BF"/>
    <w:rsid w:val="007D1E5B"/>
    <w:rsid w:val="007D41AF"/>
    <w:rsid w:val="007D7C57"/>
    <w:rsid w:val="007E30A4"/>
    <w:rsid w:val="007E3D68"/>
    <w:rsid w:val="007F04BF"/>
    <w:rsid w:val="00800AF2"/>
    <w:rsid w:val="008018F6"/>
    <w:rsid w:val="00801D9D"/>
    <w:rsid w:val="0080365C"/>
    <w:rsid w:val="00805C75"/>
    <w:rsid w:val="00806155"/>
    <w:rsid w:val="00810B42"/>
    <w:rsid w:val="008124DE"/>
    <w:rsid w:val="0081308B"/>
    <w:rsid w:val="00814427"/>
    <w:rsid w:val="0081685F"/>
    <w:rsid w:val="008205B0"/>
    <w:rsid w:val="008221CA"/>
    <w:rsid w:val="008226B6"/>
    <w:rsid w:val="00823220"/>
    <w:rsid w:val="008245FA"/>
    <w:rsid w:val="00826885"/>
    <w:rsid w:val="0083783F"/>
    <w:rsid w:val="0084148D"/>
    <w:rsid w:val="008415A7"/>
    <w:rsid w:val="00841E3F"/>
    <w:rsid w:val="00846148"/>
    <w:rsid w:val="00846E29"/>
    <w:rsid w:val="008473C5"/>
    <w:rsid w:val="00850A7D"/>
    <w:rsid w:val="00850C37"/>
    <w:rsid w:val="00852619"/>
    <w:rsid w:val="0085264A"/>
    <w:rsid w:val="00853C88"/>
    <w:rsid w:val="00854005"/>
    <w:rsid w:val="00854D86"/>
    <w:rsid w:val="00855FA2"/>
    <w:rsid w:val="008563F1"/>
    <w:rsid w:val="00856D3A"/>
    <w:rsid w:val="00860604"/>
    <w:rsid w:val="00861140"/>
    <w:rsid w:val="00861944"/>
    <w:rsid w:val="008621D0"/>
    <w:rsid w:val="0086316F"/>
    <w:rsid w:val="0086326A"/>
    <w:rsid w:val="008632A4"/>
    <w:rsid w:val="00864772"/>
    <w:rsid w:val="00864AE0"/>
    <w:rsid w:val="00866E6C"/>
    <w:rsid w:val="008704F7"/>
    <w:rsid w:val="00874027"/>
    <w:rsid w:val="00883778"/>
    <w:rsid w:val="00884D05"/>
    <w:rsid w:val="00885C5F"/>
    <w:rsid w:val="008863F7"/>
    <w:rsid w:val="008922F9"/>
    <w:rsid w:val="00892C03"/>
    <w:rsid w:val="008932F5"/>
    <w:rsid w:val="00894878"/>
    <w:rsid w:val="008977C0"/>
    <w:rsid w:val="008A103A"/>
    <w:rsid w:val="008A21A8"/>
    <w:rsid w:val="008A4C14"/>
    <w:rsid w:val="008B01C6"/>
    <w:rsid w:val="008B1D59"/>
    <w:rsid w:val="008B2401"/>
    <w:rsid w:val="008B3C5E"/>
    <w:rsid w:val="008B40D7"/>
    <w:rsid w:val="008C16DE"/>
    <w:rsid w:val="008C2AD7"/>
    <w:rsid w:val="008E2610"/>
    <w:rsid w:val="008E30EB"/>
    <w:rsid w:val="008E45AC"/>
    <w:rsid w:val="008E58EC"/>
    <w:rsid w:val="008F0FC2"/>
    <w:rsid w:val="008F2491"/>
    <w:rsid w:val="008F3491"/>
    <w:rsid w:val="008F5C2A"/>
    <w:rsid w:val="00900FE0"/>
    <w:rsid w:val="00904B7C"/>
    <w:rsid w:val="00906321"/>
    <w:rsid w:val="009079B7"/>
    <w:rsid w:val="00910519"/>
    <w:rsid w:val="009107BE"/>
    <w:rsid w:val="0091303D"/>
    <w:rsid w:val="00914C32"/>
    <w:rsid w:val="00915120"/>
    <w:rsid w:val="00920353"/>
    <w:rsid w:val="00930D40"/>
    <w:rsid w:val="00932BCD"/>
    <w:rsid w:val="00934034"/>
    <w:rsid w:val="00936218"/>
    <w:rsid w:val="00940660"/>
    <w:rsid w:val="00941709"/>
    <w:rsid w:val="00943CA0"/>
    <w:rsid w:val="00951A33"/>
    <w:rsid w:val="00953348"/>
    <w:rsid w:val="00965FB4"/>
    <w:rsid w:val="00966065"/>
    <w:rsid w:val="00972ECB"/>
    <w:rsid w:val="009828DF"/>
    <w:rsid w:val="009839C5"/>
    <w:rsid w:val="00985804"/>
    <w:rsid w:val="00985EDA"/>
    <w:rsid w:val="00987768"/>
    <w:rsid w:val="00992B8C"/>
    <w:rsid w:val="00995D7B"/>
    <w:rsid w:val="009A1D2A"/>
    <w:rsid w:val="009A33AD"/>
    <w:rsid w:val="009A3957"/>
    <w:rsid w:val="009A4251"/>
    <w:rsid w:val="009A544A"/>
    <w:rsid w:val="009B06ED"/>
    <w:rsid w:val="009B079F"/>
    <w:rsid w:val="009B1B1F"/>
    <w:rsid w:val="009B2D83"/>
    <w:rsid w:val="009C0314"/>
    <w:rsid w:val="009C5319"/>
    <w:rsid w:val="009D0C0C"/>
    <w:rsid w:val="009D1F49"/>
    <w:rsid w:val="009D2120"/>
    <w:rsid w:val="009D3633"/>
    <w:rsid w:val="009D576A"/>
    <w:rsid w:val="009E0EC8"/>
    <w:rsid w:val="009E1198"/>
    <w:rsid w:val="009E26E8"/>
    <w:rsid w:val="009E4DFB"/>
    <w:rsid w:val="009E78A9"/>
    <w:rsid w:val="009F0C4E"/>
    <w:rsid w:val="009F2A8F"/>
    <w:rsid w:val="009F68EC"/>
    <w:rsid w:val="009F6F03"/>
    <w:rsid w:val="009F741D"/>
    <w:rsid w:val="00A00BCE"/>
    <w:rsid w:val="00A01045"/>
    <w:rsid w:val="00A028A9"/>
    <w:rsid w:val="00A02929"/>
    <w:rsid w:val="00A03105"/>
    <w:rsid w:val="00A03EAD"/>
    <w:rsid w:val="00A04A74"/>
    <w:rsid w:val="00A057BF"/>
    <w:rsid w:val="00A101DC"/>
    <w:rsid w:val="00A10581"/>
    <w:rsid w:val="00A11090"/>
    <w:rsid w:val="00A12720"/>
    <w:rsid w:val="00A151CB"/>
    <w:rsid w:val="00A16EB1"/>
    <w:rsid w:val="00A17C71"/>
    <w:rsid w:val="00A20E1A"/>
    <w:rsid w:val="00A21CE8"/>
    <w:rsid w:val="00A22C19"/>
    <w:rsid w:val="00A2458A"/>
    <w:rsid w:val="00A26929"/>
    <w:rsid w:val="00A26D4E"/>
    <w:rsid w:val="00A31AD1"/>
    <w:rsid w:val="00A40130"/>
    <w:rsid w:val="00A4028B"/>
    <w:rsid w:val="00A41836"/>
    <w:rsid w:val="00A41957"/>
    <w:rsid w:val="00A447A8"/>
    <w:rsid w:val="00A45F3C"/>
    <w:rsid w:val="00A53121"/>
    <w:rsid w:val="00A5571E"/>
    <w:rsid w:val="00A56C26"/>
    <w:rsid w:val="00A60379"/>
    <w:rsid w:val="00A62976"/>
    <w:rsid w:val="00A64FB5"/>
    <w:rsid w:val="00A66D00"/>
    <w:rsid w:val="00A66D3F"/>
    <w:rsid w:val="00A678D4"/>
    <w:rsid w:val="00A7149B"/>
    <w:rsid w:val="00A73C40"/>
    <w:rsid w:val="00A76B48"/>
    <w:rsid w:val="00A81D3F"/>
    <w:rsid w:val="00A849E8"/>
    <w:rsid w:val="00A858A5"/>
    <w:rsid w:val="00A874CB"/>
    <w:rsid w:val="00A9145E"/>
    <w:rsid w:val="00A92956"/>
    <w:rsid w:val="00A94111"/>
    <w:rsid w:val="00A96C41"/>
    <w:rsid w:val="00A97393"/>
    <w:rsid w:val="00A97661"/>
    <w:rsid w:val="00A97BCC"/>
    <w:rsid w:val="00AA19B7"/>
    <w:rsid w:val="00AA209F"/>
    <w:rsid w:val="00AA23F0"/>
    <w:rsid w:val="00AA3C53"/>
    <w:rsid w:val="00AA4C69"/>
    <w:rsid w:val="00AA636D"/>
    <w:rsid w:val="00AA79AF"/>
    <w:rsid w:val="00AB036E"/>
    <w:rsid w:val="00AB0758"/>
    <w:rsid w:val="00AB0DAC"/>
    <w:rsid w:val="00AB366B"/>
    <w:rsid w:val="00AB39C5"/>
    <w:rsid w:val="00AB6319"/>
    <w:rsid w:val="00AB651B"/>
    <w:rsid w:val="00AC08EC"/>
    <w:rsid w:val="00AC2D6A"/>
    <w:rsid w:val="00AD1A95"/>
    <w:rsid w:val="00AD1F2D"/>
    <w:rsid w:val="00AD2176"/>
    <w:rsid w:val="00AD2A5C"/>
    <w:rsid w:val="00AD3CC2"/>
    <w:rsid w:val="00AD3F42"/>
    <w:rsid w:val="00AD4A2A"/>
    <w:rsid w:val="00AE184C"/>
    <w:rsid w:val="00AE2573"/>
    <w:rsid w:val="00AF0C24"/>
    <w:rsid w:val="00AF3B36"/>
    <w:rsid w:val="00AF491B"/>
    <w:rsid w:val="00AF4F60"/>
    <w:rsid w:val="00AF505A"/>
    <w:rsid w:val="00B01C23"/>
    <w:rsid w:val="00B02BF8"/>
    <w:rsid w:val="00B03171"/>
    <w:rsid w:val="00B04A8C"/>
    <w:rsid w:val="00B05B2E"/>
    <w:rsid w:val="00B10579"/>
    <w:rsid w:val="00B12E6C"/>
    <w:rsid w:val="00B13D95"/>
    <w:rsid w:val="00B16349"/>
    <w:rsid w:val="00B164C5"/>
    <w:rsid w:val="00B2265D"/>
    <w:rsid w:val="00B22759"/>
    <w:rsid w:val="00B235BA"/>
    <w:rsid w:val="00B27783"/>
    <w:rsid w:val="00B27859"/>
    <w:rsid w:val="00B3143F"/>
    <w:rsid w:val="00B3193D"/>
    <w:rsid w:val="00B31ACA"/>
    <w:rsid w:val="00B344BB"/>
    <w:rsid w:val="00B36B59"/>
    <w:rsid w:val="00B41962"/>
    <w:rsid w:val="00B4378F"/>
    <w:rsid w:val="00B50183"/>
    <w:rsid w:val="00B548AE"/>
    <w:rsid w:val="00B561BA"/>
    <w:rsid w:val="00B57B8C"/>
    <w:rsid w:val="00B60785"/>
    <w:rsid w:val="00B60F3B"/>
    <w:rsid w:val="00B64626"/>
    <w:rsid w:val="00B66ECB"/>
    <w:rsid w:val="00B677B9"/>
    <w:rsid w:val="00B71632"/>
    <w:rsid w:val="00B73ADE"/>
    <w:rsid w:val="00B75BF3"/>
    <w:rsid w:val="00B80668"/>
    <w:rsid w:val="00B81631"/>
    <w:rsid w:val="00B8559F"/>
    <w:rsid w:val="00B9057D"/>
    <w:rsid w:val="00B92124"/>
    <w:rsid w:val="00B94CDA"/>
    <w:rsid w:val="00B95175"/>
    <w:rsid w:val="00B96A77"/>
    <w:rsid w:val="00B9727A"/>
    <w:rsid w:val="00BA2DF5"/>
    <w:rsid w:val="00BA342A"/>
    <w:rsid w:val="00BA757C"/>
    <w:rsid w:val="00BB5362"/>
    <w:rsid w:val="00BB7251"/>
    <w:rsid w:val="00BB73FD"/>
    <w:rsid w:val="00BB76AD"/>
    <w:rsid w:val="00BB7F6E"/>
    <w:rsid w:val="00BC4C85"/>
    <w:rsid w:val="00BD3C57"/>
    <w:rsid w:val="00BE2C36"/>
    <w:rsid w:val="00BE3CD7"/>
    <w:rsid w:val="00BF616F"/>
    <w:rsid w:val="00C05192"/>
    <w:rsid w:val="00C073C0"/>
    <w:rsid w:val="00C10F62"/>
    <w:rsid w:val="00C12F51"/>
    <w:rsid w:val="00C20A48"/>
    <w:rsid w:val="00C225E9"/>
    <w:rsid w:val="00C23E1D"/>
    <w:rsid w:val="00C24059"/>
    <w:rsid w:val="00C24823"/>
    <w:rsid w:val="00C2681A"/>
    <w:rsid w:val="00C26B90"/>
    <w:rsid w:val="00C34475"/>
    <w:rsid w:val="00C34E30"/>
    <w:rsid w:val="00C365DD"/>
    <w:rsid w:val="00C36811"/>
    <w:rsid w:val="00C37C7F"/>
    <w:rsid w:val="00C400B0"/>
    <w:rsid w:val="00C413AA"/>
    <w:rsid w:val="00C42764"/>
    <w:rsid w:val="00C43681"/>
    <w:rsid w:val="00C436F7"/>
    <w:rsid w:val="00C462B9"/>
    <w:rsid w:val="00C46BEC"/>
    <w:rsid w:val="00C548FE"/>
    <w:rsid w:val="00C5683F"/>
    <w:rsid w:val="00C618D0"/>
    <w:rsid w:val="00C64B8A"/>
    <w:rsid w:val="00C655A4"/>
    <w:rsid w:val="00C67B53"/>
    <w:rsid w:val="00C72808"/>
    <w:rsid w:val="00C81909"/>
    <w:rsid w:val="00C852E1"/>
    <w:rsid w:val="00C855AE"/>
    <w:rsid w:val="00C92699"/>
    <w:rsid w:val="00C94968"/>
    <w:rsid w:val="00C94CDC"/>
    <w:rsid w:val="00C95097"/>
    <w:rsid w:val="00C96F4B"/>
    <w:rsid w:val="00C9761D"/>
    <w:rsid w:val="00C97AF2"/>
    <w:rsid w:val="00CA19A2"/>
    <w:rsid w:val="00CA4512"/>
    <w:rsid w:val="00CA48B7"/>
    <w:rsid w:val="00CA5311"/>
    <w:rsid w:val="00CA666C"/>
    <w:rsid w:val="00CB55F8"/>
    <w:rsid w:val="00CB5FAE"/>
    <w:rsid w:val="00CC1374"/>
    <w:rsid w:val="00CC3661"/>
    <w:rsid w:val="00CC46D6"/>
    <w:rsid w:val="00CC50B6"/>
    <w:rsid w:val="00CC771B"/>
    <w:rsid w:val="00CC7F7E"/>
    <w:rsid w:val="00CD00BF"/>
    <w:rsid w:val="00CD212E"/>
    <w:rsid w:val="00CD32E1"/>
    <w:rsid w:val="00CE110A"/>
    <w:rsid w:val="00CE6AD3"/>
    <w:rsid w:val="00CF199E"/>
    <w:rsid w:val="00CF3D4C"/>
    <w:rsid w:val="00CF5721"/>
    <w:rsid w:val="00CF6873"/>
    <w:rsid w:val="00D04DB4"/>
    <w:rsid w:val="00D06D82"/>
    <w:rsid w:val="00D12A2F"/>
    <w:rsid w:val="00D12B7B"/>
    <w:rsid w:val="00D13C53"/>
    <w:rsid w:val="00D14448"/>
    <w:rsid w:val="00D151A7"/>
    <w:rsid w:val="00D15D0B"/>
    <w:rsid w:val="00D17C08"/>
    <w:rsid w:val="00D201D9"/>
    <w:rsid w:val="00D27CCD"/>
    <w:rsid w:val="00D31698"/>
    <w:rsid w:val="00D32502"/>
    <w:rsid w:val="00D32B3D"/>
    <w:rsid w:val="00D3404A"/>
    <w:rsid w:val="00D360DE"/>
    <w:rsid w:val="00D3738E"/>
    <w:rsid w:val="00D4227B"/>
    <w:rsid w:val="00D4369D"/>
    <w:rsid w:val="00D47BA5"/>
    <w:rsid w:val="00D50274"/>
    <w:rsid w:val="00D5058C"/>
    <w:rsid w:val="00D50D5B"/>
    <w:rsid w:val="00D50D5D"/>
    <w:rsid w:val="00D51061"/>
    <w:rsid w:val="00D521E4"/>
    <w:rsid w:val="00D52A83"/>
    <w:rsid w:val="00D53DCD"/>
    <w:rsid w:val="00D565B0"/>
    <w:rsid w:val="00D71E2C"/>
    <w:rsid w:val="00D74564"/>
    <w:rsid w:val="00D76115"/>
    <w:rsid w:val="00D76C67"/>
    <w:rsid w:val="00D81C6F"/>
    <w:rsid w:val="00D842F8"/>
    <w:rsid w:val="00D92496"/>
    <w:rsid w:val="00D92E4B"/>
    <w:rsid w:val="00DA35A3"/>
    <w:rsid w:val="00DA4416"/>
    <w:rsid w:val="00DB29DF"/>
    <w:rsid w:val="00DB569B"/>
    <w:rsid w:val="00DB6A59"/>
    <w:rsid w:val="00DC043C"/>
    <w:rsid w:val="00DC0821"/>
    <w:rsid w:val="00DC5CCE"/>
    <w:rsid w:val="00DC6A4B"/>
    <w:rsid w:val="00DD4784"/>
    <w:rsid w:val="00DD4D60"/>
    <w:rsid w:val="00DE324E"/>
    <w:rsid w:val="00DE4199"/>
    <w:rsid w:val="00DE41E2"/>
    <w:rsid w:val="00DF1DDA"/>
    <w:rsid w:val="00DF4A74"/>
    <w:rsid w:val="00E003E0"/>
    <w:rsid w:val="00E00ADB"/>
    <w:rsid w:val="00E05782"/>
    <w:rsid w:val="00E063B7"/>
    <w:rsid w:val="00E065D4"/>
    <w:rsid w:val="00E074DD"/>
    <w:rsid w:val="00E10AFB"/>
    <w:rsid w:val="00E127B4"/>
    <w:rsid w:val="00E132A4"/>
    <w:rsid w:val="00E154DC"/>
    <w:rsid w:val="00E15E22"/>
    <w:rsid w:val="00E17610"/>
    <w:rsid w:val="00E2219A"/>
    <w:rsid w:val="00E22889"/>
    <w:rsid w:val="00E23D30"/>
    <w:rsid w:val="00E25142"/>
    <w:rsid w:val="00E25472"/>
    <w:rsid w:val="00E27B72"/>
    <w:rsid w:val="00E325C1"/>
    <w:rsid w:val="00E37159"/>
    <w:rsid w:val="00E46181"/>
    <w:rsid w:val="00E53424"/>
    <w:rsid w:val="00E54B01"/>
    <w:rsid w:val="00E56C36"/>
    <w:rsid w:val="00E57A51"/>
    <w:rsid w:val="00E60607"/>
    <w:rsid w:val="00E60AFF"/>
    <w:rsid w:val="00E61EBC"/>
    <w:rsid w:val="00E63737"/>
    <w:rsid w:val="00E649C4"/>
    <w:rsid w:val="00E705C0"/>
    <w:rsid w:val="00E70DB1"/>
    <w:rsid w:val="00E70F9A"/>
    <w:rsid w:val="00E74146"/>
    <w:rsid w:val="00E7474C"/>
    <w:rsid w:val="00E7541F"/>
    <w:rsid w:val="00E909F8"/>
    <w:rsid w:val="00E90B40"/>
    <w:rsid w:val="00E91CDF"/>
    <w:rsid w:val="00E94C29"/>
    <w:rsid w:val="00E957A8"/>
    <w:rsid w:val="00E97818"/>
    <w:rsid w:val="00EA3950"/>
    <w:rsid w:val="00EA3A21"/>
    <w:rsid w:val="00EA45D1"/>
    <w:rsid w:val="00EA78D4"/>
    <w:rsid w:val="00EB03D7"/>
    <w:rsid w:val="00EB1A1F"/>
    <w:rsid w:val="00EB503F"/>
    <w:rsid w:val="00EB60D4"/>
    <w:rsid w:val="00EB7857"/>
    <w:rsid w:val="00EC3700"/>
    <w:rsid w:val="00EC5904"/>
    <w:rsid w:val="00EC5F3C"/>
    <w:rsid w:val="00EC7CC8"/>
    <w:rsid w:val="00EF2336"/>
    <w:rsid w:val="00EF4062"/>
    <w:rsid w:val="00EF4BF5"/>
    <w:rsid w:val="00EF56A6"/>
    <w:rsid w:val="00EF5E6B"/>
    <w:rsid w:val="00F029DD"/>
    <w:rsid w:val="00F02FC4"/>
    <w:rsid w:val="00F04D62"/>
    <w:rsid w:val="00F050ED"/>
    <w:rsid w:val="00F074A3"/>
    <w:rsid w:val="00F10803"/>
    <w:rsid w:val="00F10DA4"/>
    <w:rsid w:val="00F12665"/>
    <w:rsid w:val="00F1622D"/>
    <w:rsid w:val="00F17C8A"/>
    <w:rsid w:val="00F17F8E"/>
    <w:rsid w:val="00F2500E"/>
    <w:rsid w:val="00F31A7C"/>
    <w:rsid w:val="00F362F2"/>
    <w:rsid w:val="00F40B34"/>
    <w:rsid w:val="00F40B8F"/>
    <w:rsid w:val="00F415D3"/>
    <w:rsid w:val="00F50168"/>
    <w:rsid w:val="00F52A36"/>
    <w:rsid w:val="00F537F1"/>
    <w:rsid w:val="00F56505"/>
    <w:rsid w:val="00F56C1A"/>
    <w:rsid w:val="00F62EC9"/>
    <w:rsid w:val="00F66474"/>
    <w:rsid w:val="00F66C32"/>
    <w:rsid w:val="00F70046"/>
    <w:rsid w:val="00F76182"/>
    <w:rsid w:val="00F7765E"/>
    <w:rsid w:val="00F86543"/>
    <w:rsid w:val="00F96B94"/>
    <w:rsid w:val="00F97CAA"/>
    <w:rsid w:val="00FA036F"/>
    <w:rsid w:val="00FA0CD5"/>
    <w:rsid w:val="00FA1305"/>
    <w:rsid w:val="00FA1903"/>
    <w:rsid w:val="00FA1D32"/>
    <w:rsid w:val="00FB00CC"/>
    <w:rsid w:val="00FB1B38"/>
    <w:rsid w:val="00FB656B"/>
    <w:rsid w:val="00FC18ED"/>
    <w:rsid w:val="00FC1BF1"/>
    <w:rsid w:val="00FC2944"/>
    <w:rsid w:val="00FC5E67"/>
    <w:rsid w:val="00FC6F19"/>
    <w:rsid w:val="00FD0940"/>
    <w:rsid w:val="00FD191F"/>
    <w:rsid w:val="00FD2E40"/>
    <w:rsid w:val="00FD4A7A"/>
    <w:rsid w:val="00FD4C14"/>
    <w:rsid w:val="00FD5568"/>
    <w:rsid w:val="00FD7B34"/>
    <w:rsid w:val="00FE1923"/>
    <w:rsid w:val="00FE2BC2"/>
    <w:rsid w:val="00FF10B0"/>
    <w:rsid w:val="00FF1F42"/>
    <w:rsid w:val="00FF2852"/>
    <w:rsid w:val="00FF2FC3"/>
    <w:rsid w:val="00FF49A7"/>
    <w:rsid w:val="00FF56FD"/>
    <w:rsid w:val="00FF66B9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7A09C"/>
  <w15:chartTrackingRefBased/>
  <w15:docId w15:val="{73E31FC6-E581-AD48-821C-82804E5D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A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A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A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A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A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A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A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A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A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1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19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831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3192"/>
    <w:rPr>
      <w:lang w:val="en-CA"/>
    </w:rPr>
  </w:style>
  <w:style w:type="paragraph" w:styleId="Revision">
    <w:name w:val="Revision"/>
    <w:hidden/>
    <w:uiPriority w:val="99"/>
    <w:semiHidden/>
    <w:rsid w:val="00681168"/>
    <w:rPr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E57A5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A5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A51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A51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A51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A51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A51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A51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A51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E57A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A51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A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A51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E57A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A51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E57A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A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A51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E57A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korelias</dc:creator>
  <cp:keywords/>
  <dc:description/>
  <cp:lastModifiedBy>Kristina Kokorelias</cp:lastModifiedBy>
  <cp:revision>2</cp:revision>
  <dcterms:created xsi:type="dcterms:W3CDTF">2024-12-14T02:12:00Z</dcterms:created>
  <dcterms:modified xsi:type="dcterms:W3CDTF">2025-01-20T13:38:00Z</dcterms:modified>
</cp:coreProperties>
</file>